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30C15" w14:textId="51C4C7B8" w:rsidR="005D0067" w:rsidRDefault="005D0067" w:rsidP="005D0067">
      <w:bookmarkStart w:id="0" w:name="_GoBack"/>
      <w:bookmarkEnd w:id="0"/>
    </w:p>
    <w:p w14:paraId="052EAF5F" w14:textId="38A8572F" w:rsidR="00DD0D0D" w:rsidRPr="00DD0D0D" w:rsidRDefault="00DD0D0D" w:rsidP="005D0067">
      <w:pPr>
        <w:rPr>
          <w:b/>
          <w:bCs/>
          <w:iCs/>
        </w:rPr>
      </w:pPr>
      <w:r w:rsidRPr="00DD0D0D">
        <w:rPr>
          <w:b/>
          <w:bCs/>
          <w:iCs/>
        </w:rPr>
        <w:t>S4 Table 3: Calculated absolute risks for some adverse effects (and treatments) where baseline risks were available for women of a similar demographic but without breast cancer (taken from trial NCT00083174</w:t>
      </w:r>
      <w:r w:rsidRPr="00DD0D0D">
        <w:rPr>
          <w:b/>
          <w:bCs/>
          <w:iCs/>
        </w:rPr>
        <w:fldChar w:fldCharType="begin" w:fldLock="1"/>
      </w:r>
      <w:r w:rsidRPr="00DD0D0D">
        <w:rPr>
          <w:b/>
          <w:bCs/>
          <w:iCs/>
        </w:rPr>
        <w:instrText>ADDIN CSL_CITATION {"citationItems":[{"id":"ITEM-1","itemData":{"author":[{"dropping-particle":"","family":"Goss","given":"Paul E.","non-dropping-particle":"","parse-names":false,"suffix":""},{"dropping-particle":"","family":"Ingle","given":"James N.","non-dropping-particle":"","parse-names":false,"suffix":""},{"dropping-particle":"","family":"Alés-Martínez","given":"José E.","non-dropping-particle":"","parse-names":false,"suffix":""},{"dropping-particle":"","family":"Cheung","given":"Angela M.","non-dropping-particle":"","parse-names":false,"suffix":""},{"dropping-particle":"","family":"Chlebowski","given":"Rowan T.","non-dropping-particle":"","parse-names":false,"suffix":""},{"dropping-particle":"","family":"Wactawski-Wende","given":"Jean","non-dropping-particle":"","parse-names":false,"suffix":""},{"dropping-particle":"","family":"McTiernan","given":"Anne","non-dropping-particle":"","parse-names":false,"suffix":""},{"dropping-particle":"","family":"Robbins","given":"John","non-dropping-particle":"","parse-names":false,"suffix":""},{"dropping-particle":"","family":"Johnson","given":"Karen C.","non-dropping-particle":"","parse-names":false,"suffix":""},{"dropping-particle":"","family":"Martin","given":"Lisa W.","non-dropping-particle":"","parse-names":false,"suffix":""},{"dropping-particle":"","family":"Winquist","given":"Eric","non-dropping-particle":"","parse-names":false,"suffix":""},{"dropping-particle":"","family":"Sarto","given":"Gloria E.","non-dropping-particle":"","parse-names":false,"suffix":""},{"dropping-particle":"","family":"Garber","given":"Judy E.","non-dropping-particle":"","parse-names":false,"suffix":""},{"dropping-particle":"","family":"Fabian","given":"Carol J.","non-dropping-particle":"","parse-names":false,"suffix":""},{"dropping-particle":"","family":"Pujol","given":"Pascal","non-dropping-particle":"","parse-names":false,"suffix":""},{"dropping-particle":"","family":"Maunsell","given":"Elizabeth","non-dropping-particle":"","parse-names":false,"suffix":""},{"dropping-particle":"","family":"Farmer","given":"Patricia","non-dropping-particle":"","parse-names":false,"suffix":""},{"dropping-particle":"","family":"Gelmon","given":"Karen A.","non-dropping-particle":"","parse-names":false,"suffix":""},{"dropping-particle":"","family":"Tu","given":"Dongsheng","non-dropping-particle":"","parse-names":false,"suffix":""},{"dropping-particle":"","family":"Richardson","given":"Harriet","non-dropping-particle":"","parse-names":false,"suffix":""}],"container-title":"New England Journal of Medicine","id":"ITEM-1","issue":"25","issued":{"date-parts":[["2011"]]},"page":"2381-91","title":"Exemestane for breast-cancer prevention in postmenopausal women","type":"article-journal","volume":"364"},"uris":["http://www.mendeley.com/documents/?uuid=42f3ed08-8cf7-4439-9ecb-309fe9c2186a"]}],"mendeley":{"formattedCitation":"[77]","plainTextFormattedCitation":"[77]","previouslyFormattedCitation":"[76]"},"properties":{"noteIndex":0},"schema":"https://github.com/citation-style-language/schema/raw/master/csl-citation.json"}</w:instrText>
      </w:r>
      <w:r w:rsidRPr="00DD0D0D">
        <w:rPr>
          <w:b/>
          <w:bCs/>
          <w:iCs/>
        </w:rPr>
        <w:fldChar w:fldCharType="separate"/>
      </w:r>
      <w:r w:rsidRPr="00DD0D0D">
        <w:rPr>
          <w:b/>
          <w:bCs/>
          <w:iCs/>
          <w:noProof/>
        </w:rPr>
        <w:t>[77]</w:t>
      </w:r>
      <w:r w:rsidRPr="00DD0D0D">
        <w:rPr>
          <w:b/>
          <w:bCs/>
          <w:iCs/>
        </w:rPr>
        <w:fldChar w:fldCharType="end"/>
      </w:r>
      <w:r w:rsidRPr="00DD0D0D">
        <w:rPr>
          <w:b/>
          <w:bCs/>
          <w:iCs/>
        </w:rPr>
        <w:t>).</w:t>
      </w:r>
    </w:p>
    <w:p w14:paraId="0B280E6B" w14:textId="77777777" w:rsidR="00DD0D0D" w:rsidRDefault="00DD0D0D" w:rsidP="005D0067"/>
    <w:tbl>
      <w:tblPr>
        <w:tblW w:w="878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418"/>
        <w:gridCol w:w="1276"/>
        <w:gridCol w:w="1134"/>
        <w:gridCol w:w="2126"/>
      </w:tblGrid>
      <w:tr w:rsidR="005D0067" w14:paraId="62BD57AA" w14:textId="77777777" w:rsidTr="00DD0D0D">
        <w:tc>
          <w:tcPr>
            <w:tcW w:w="1134" w:type="dxa"/>
            <w:vMerge w:val="restart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19732D3D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729B4C0F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4AC1BF8E" w14:textId="77777777" w:rsidR="005D0067" w:rsidRPr="003E2B26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from</w:t>
            </w:r>
          </w:p>
          <w:p w14:paraId="05DE77D7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 comparisons</w:t>
            </w:r>
          </w:p>
        </w:tc>
        <w:tc>
          <w:tcPr>
            <w:tcW w:w="1276" w:type="dxa"/>
            <w:vMerge w:val="restart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42A830FF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ds ratio from network meta-analysis</w:t>
            </w:r>
          </w:p>
        </w:tc>
        <w:tc>
          <w:tcPr>
            <w:tcW w:w="3260" w:type="dxa"/>
            <w:gridSpan w:val="2"/>
            <w:tcBorders>
              <w:top w:val="single" w:sz="12" w:space="0" w:color="000000" w:themeColor="text1"/>
            </w:tcBorders>
            <w:shd w:val="clear" w:color="auto" w:fill="F2F2F2" w:themeFill="background1" w:themeFillShade="F2"/>
          </w:tcPr>
          <w:p w14:paraId="496C81D3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women of similar demographic </w:t>
            </w:r>
            <w:r w:rsidRPr="00EF0E16">
              <w:rPr>
                <w:sz w:val="18"/>
                <w:szCs w:val="18"/>
              </w:rPr>
              <w:t xml:space="preserve">without breast cancer </w:t>
            </w:r>
            <w:r>
              <w:rPr>
                <w:sz w:val="18"/>
                <w:szCs w:val="18"/>
              </w:rPr>
              <w:t>who would be expected to experience the outcome</w:t>
            </w:r>
          </w:p>
        </w:tc>
      </w:tr>
      <w:tr w:rsidR="005D0067" w14:paraId="4EA0A983" w14:textId="77777777" w:rsidTr="00DD0D0D">
        <w:tc>
          <w:tcPr>
            <w:tcW w:w="1134" w:type="dxa"/>
            <w:vMerge/>
            <w:shd w:val="clear" w:color="auto" w:fill="F2F2F2"/>
          </w:tcPr>
          <w:p w14:paraId="14D8F0B3" w14:textId="77777777" w:rsidR="005D0067" w:rsidRDefault="005D0067" w:rsidP="00DD0D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2F2F2"/>
          </w:tcPr>
          <w:p w14:paraId="6196B1A2" w14:textId="77777777" w:rsidR="005D0067" w:rsidRDefault="005D0067" w:rsidP="00DD0D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F2F2F2"/>
          </w:tcPr>
          <w:p w14:paraId="6D296CF0" w14:textId="77777777" w:rsidR="005D0067" w:rsidRDefault="005D0067" w:rsidP="00DD0D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F2F2F2"/>
          </w:tcPr>
          <w:p w14:paraId="69453244" w14:textId="77777777" w:rsidR="005D0067" w:rsidRDefault="005D0067" w:rsidP="00DD0D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1EA636F1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they </w:t>
            </w:r>
            <w:r>
              <w:rPr>
                <w:b/>
                <w:sz w:val="18"/>
                <w:szCs w:val="18"/>
              </w:rPr>
              <w:t>were NOT</w:t>
            </w:r>
            <w:r>
              <w:rPr>
                <w:sz w:val="18"/>
                <w:szCs w:val="18"/>
              </w:rPr>
              <w:t xml:space="preserve"> taking the treatment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69968607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they </w:t>
            </w:r>
            <w:r>
              <w:rPr>
                <w:b/>
                <w:sz w:val="18"/>
                <w:szCs w:val="18"/>
              </w:rPr>
              <w:t xml:space="preserve">were </w:t>
            </w:r>
            <w:r>
              <w:rPr>
                <w:sz w:val="18"/>
                <w:szCs w:val="18"/>
              </w:rPr>
              <w:t>taking the treatment</w:t>
            </w:r>
          </w:p>
        </w:tc>
      </w:tr>
      <w:tr w:rsidR="005D0067" w14:paraId="0EE2B53C" w14:textId="77777777" w:rsidTr="00DD0D0D">
        <w:tc>
          <w:tcPr>
            <w:tcW w:w="1134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0493E0CF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ck pain </w:t>
            </w:r>
          </w:p>
          <w:p w14:paraId="38240CFD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5A130AB1" w14:textId="77777777" w:rsidR="005D0067" w:rsidRDefault="005D0067" w:rsidP="00DD0D0D">
            <w:pPr>
              <w:rPr>
                <w:sz w:val="18"/>
                <w:szCs w:val="18"/>
              </w:rPr>
            </w:pPr>
            <w:sdt>
              <w:sdtPr>
                <w:tag w:val="goog_rdk_1607"/>
                <w:id w:val="1786686881"/>
              </w:sdtPr>
              <w:sdtContent>
                <w:r>
                  <w:rPr>
                    <w:sz w:val="18"/>
                    <w:szCs w:val="18"/>
                  </w:rPr>
                  <w:t>Nitrogenous bisphosphonates</w:t>
                </w:r>
              </w:sdtContent>
            </w:sdt>
          </w:p>
        </w:tc>
        <w:tc>
          <w:tcPr>
            <w:tcW w:w="1418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278E1EC4" w14:textId="77777777" w:rsidR="005D0067" w:rsidRDefault="005D0067" w:rsidP="00DD0D0D">
            <w:pP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</w:pPr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 xml:space="preserve">1.54 </w:t>
            </w:r>
          </w:p>
          <w:p w14:paraId="123EFF5A" w14:textId="77777777" w:rsidR="005D0067" w:rsidRDefault="005D0067" w:rsidP="00DD0D0D">
            <w:pP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</w:pPr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(1, 2.37)</w:t>
            </w:r>
          </w:p>
          <w:p w14:paraId="15D6D160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6D2B13C2" w14:textId="77777777" w:rsidR="005D0067" w:rsidRPr="00F239AC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1.64</w:t>
            </w:r>
            <w:sdt>
              <w:sdtPr>
                <w:tag w:val="goog_rdk_1608"/>
                <w:id w:val="1610168122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 (1.08,</w:t>
            </w:r>
            <w:r>
              <w:rPr>
                <w:rFonts w:ascii="Arial" w:eastAsia="Arial" w:hAnsi="Arial" w:cs="Arial"/>
                <w:color w:val="111111"/>
                <w:sz w:val="17"/>
                <w:szCs w:val="17"/>
              </w:rPr>
              <w:t xml:space="preserve"> </w:t>
            </w:r>
            <w:sdt>
              <w:sdtPr>
                <w:tag w:val="goog_rdk_1610"/>
                <w:id w:val="-22252113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2.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69)</w:t>
            </w:r>
          </w:p>
          <w:p w14:paraId="28A1E90C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667636AB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  <w:sdt>
              <w:sdtPr>
                <w:tag w:val="goog_rdk_1624"/>
                <w:id w:val="1901939651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601C18A2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100</w:t>
            </w:r>
            <w:sdt>
              <w:sdtPr>
                <w:tag w:val="goog_rdk_1625"/>
                <w:id w:val="-107828826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2126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E2EFD9" w:themeFill="accent6" w:themeFillTint="33"/>
          </w:tcPr>
          <w:p w14:paraId="30E9E8E0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  <w:sdt>
              <w:sdtPr>
                <w:tag w:val="goog_rdk_1626"/>
                <w:id w:val="713318059"/>
              </w:sdtPr>
              <w:sdtContent>
                <w:r>
                  <w:rPr>
                    <w:b/>
                    <w:sz w:val="18"/>
                    <w:szCs w:val="18"/>
                  </w:rPr>
                  <w:t>5</w:t>
                </w:r>
              </w:sdtContent>
            </w:sdt>
            <w:sdt>
              <w:sdtPr>
                <w:tag w:val="goog_rdk_1627"/>
                <w:id w:val="632599312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1897B40A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-23) out of 100</w:t>
            </w:r>
          </w:p>
        </w:tc>
      </w:tr>
      <w:tr w:rsidR="005D0067" w14:paraId="0297D15F" w14:textId="77777777" w:rsidTr="00DD0D0D">
        <w:tc>
          <w:tcPr>
            <w:tcW w:w="1134" w:type="dxa"/>
            <w:vMerge w:val="restart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2A4F6ADB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diac events</w:t>
            </w:r>
          </w:p>
          <w:p w14:paraId="43C325E8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xcluding congestive heart failure)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309200A9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genous bisphosphonates</w:t>
            </w:r>
          </w:p>
        </w:tc>
        <w:tc>
          <w:tcPr>
            <w:tcW w:w="1418" w:type="dxa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6C3022E4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2.</w:t>
            </w:r>
            <w:sdt>
              <w:sdtPr>
                <w:tag w:val="goog_rdk_1806"/>
                <w:id w:val="324245906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51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 </w:t>
            </w:r>
          </w:p>
          <w:p w14:paraId="0DB77A52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(1.</w:t>
            </w:r>
            <w:sdt>
              <w:sdtPr>
                <w:tag w:val="goog_rdk_1808"/>
                <w:id w:val="1026445181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52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, 4</w:t>
            </w:r>
            <w:sdt>
              <w:sdtPr>
                <w:tag w:val="goog_rdk_1810"/>
                <w:id w:val="1562827388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.17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)</w:t>
            </w:r>
          </w:p>
          <w:p w14:paraId="52DC4812" w14:textId="77777777" w:rsidR="005D0067" w:rsidRDefault="005D0067" w:rsidP="00DD0D0D"/>
        </w:tc>
        <w:tc>
          <w:tcPr>
            <w:tcW w:w="1276" w:type="dxa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67C5C1CA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2.</w:t>
            </w:r>
            <w:sdt>
              <w:sdtPr>
                <w:tag w:val="goog_rdk_1811"/>
                <w:id w:val="538631785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7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3</w:t>
            </w:r>
            <w:sdt>
              <w:sdtPr>
                <w:tag w:val="goog_rdk_1812"/>
                <w:id w:val="-806544460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 (1.33, 6.31)</w:t>
            </w:r>
          </w:p>
          <w:p w14:paraId="28A847C3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5AD5D476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sdt>
              <w:sdtPr>
                <w:tag w:val="goog_rdk_1829"/>
                <w:id w:val="-1204477663"/>
              </w:sdtPr>
              <w:sdtContent>
                <w:r>
                  <w:rPr>
                    <w:b/>
                    <w:sz w:val="18"/>
                    <w:szCs w:val="18"/>
                  </w:rPr>
                  <w:t>0.</w:t>
                </w:r>
              </w:sdtContent>
            </w:sdt>
            <w:r>
              <w:rPr>
                <w:b/>
                <w:sz w:val="18"/>
                <w:szCs w:val="18"/>
              </w:rPr>
              <w:t>2</w:t>
            </w:r>
          </w:p>
          <w:p w14:paraId="58449DCA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100</w:t>
            </w:r>
            <w:sdt>
              <w:sdtPr>
                <w:tag w:val="goog_rdk_1830"/>
                <w:id w:val="1277213447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2126" w:type="dxa"/>
            <w:tcBorders>
              <w:top w:val="single" w:sz="18" w:space="0" w:color="000000" w:themeColor="text1"/>
            </w:tcBorders>
            <w:shd w:val="clear" w:color="auto" w:fill="E2EFD9" w:themeFill="accent6" w:themeFillTint="33"/>
          </w:tcPr>
          <w:p w14:paraId="5B662FF0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sdt>
              <w:sdtPr>
                <w:tag w:val="goog_rdk_1832"/>
                <w:id w:val="1821535091"/>
              </w:sdtPr>
              <w:sdtContent>
                <w:r>
                  <w:rPr>
                    <w:b/>
                    <w:sz w:val="18"/>
                    <w:szCs w:val="18"/>
                  </w:rPr>
                  <w:t>0.</w:t>
                </w:r>
              </w:sdtContent>
            </w:sdt>
            <w:r>
              <w:rPr>
                <w:b/>
                <w:sz w:val="18"/>
                <w:szCs w:val="18"/>
              </w:rPr>
              <w:t xml:space="preserve">2 </w:t>
            </w:r>
          </w:p>
          <w:p w14:paraId="7A49F70E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sdt>
              <w:sdtPr>
                <w:tag w:val="goog_rdk_1833"/>
                <w:id w:val="1673993322"/>
              </w:sdtPr>
              <w:sdtContent>
                <w:r>
                  <w:rPr>
                    <w:sz w:val="18"/>
                    <w:szCs w:val="18"/>
                  </w:rPr>
                  <w:t>0.</w:t>
                </w:r>
              </w:sdtContent>
            </w:sdt>
            <w:r>
              <w:rPr>
                <w:sz w:val="18"/>
                <w:szCs w:val="18"/>
              </w:rPr>
              <w:t>2-</w:t>
            </w:r>
            <w:sdt>
              <w:sdtPr>
                <w:tag w:val="goog_rdk_1834"/>
                <w:id w:val="1829861253"/>
              </w:sdtPr>
              <w:sdtContent>
                <w:r>
                  <w:rPr>
                    <w:sz w:val="18"/>
                    <w:szCs w:val="18"/>
                  </w:rPr>
                  <w:t>0.</w:t>
                </w:r>
              </w:sdtContent>
            </w:sdt>
            <w:r>
              <w:rPr>
                <w:sz w:val="18"/>
                <w:szCs w:val="18"/>
              </w:rPr>
              <w:t>3) out of 100</w:t>
            </w:r>
          </w:p>
        </w:tc>
      </w:tr>
      <w:tr w:rsidR="005D0067" w14:paraId="038B15BA" w14:textId="77777777" w:rsidTr="00DD0D0D">
        <w:tc>
          <w:tcPr>
            <w:tcW w:w="1134" w:type="dxa"/>
            <w:vMerge/>
            <w:shd w:val="clear" w:color="auto" w:fill="E2EFD9"/>
          </w:tcPr>
          <w:p w14:paraId="1547D19A" w14:textId="77777777" w:rsidR="005D0067" w:rsidRDefault="005D0067" w:rsidP="00DD0D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F40BB3D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nitrogenous bisphosphonates (clodronate)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15C1023" w14:textId="77777777" w:rsidR="005D0067" w:rsidRPr="00F239AC" w:rsidRDefault="005D0067" w:rsidP="00DD0D0D">
            <w:pPr>
              <w:rPr>
                <w:rFonts w:ascii="Arial" w:hAnsi="Arial" w:cs="Arial"/>
                <w:sz w:val="17"/>
                <w:szCs w:val="17"/>
              </w:rPr>
            </w:pPr>
            <w:r w:rsidRPr="00F239AC">
              <w:rPr>
                <w:rFonts w:ascii="Arial" w:eastAsia="Roboto" w:hAnsi="Arial" w:cs="Arial"/>
                <w:color w:val="111111"/>
                <w:sz w:val="17"/>
                <w:szCs w:val="17"/>
                <w:highlight w:val="white"/>
              </w:rPr>
              <w:t>5.</w:t>
            </w:r>
            <w:sdt>
              <w:sdtPr>
                <w:rPr>
                  <w:rFonts w:ascii="Arial" w:hAnsi="Arial" w:cs="Arial"/>
                  <w:sz w:val="17"/>
                  <w:szCs w:val="17"/>
                </w:rPr>
                <w:tag w:val="goog_rdk_1841"/>
                <w:id w:val="888232952"/>
              </w:sdtPr>
              <w:sdtContent>
                <w:r w:rsidRPr="00F239AC">
                  <w:rPr>
                    <w:rFonts w:ascii="Arial" w:eastAsia="Roboto" w:hAnsi="Arial" w:cs="Arial"/>
                    <w:color w:val="111111"/>
                    <w:sz w:val="17"/>
                    <w:szCs w:val="17"/>
                    <w:highlight w:val="white"/>
                  </w:rPr>
                  <w:t>22</w:t>
                </w:r>
              </w:sdtContent>
            </w:sdt>
          </w:p>
          <w:p w14:paraId="73E40E04" w14:textId="77777777" w:rsidR="005D0067" w:rsidRPr="00F239AC" w:rsidRDefault="005D0067" w:rsidP="00DD0D0D">
            <w:pPr>
              <w:rPr>
                <w:rFonts w:ascii="Arial" w:hAnsi="Arial" w:cs="Arial"/>
                <w:sz w:val="17"/>
                <w:szCs w:val="17"/>
              </w:rPr>
            </w:pPr>
            <w:r w:rsidRPr="00F239AC">
              <w:rPr>
                <w:rFonts w:ascii="Arial" w:eastAsia="Roboto" w:hAnsi="Arial" w:cs="Arial"/>
                <w:color w:val="111111"/>
                <w:sz w:val="17"/>
                <w:szCs w:val="17"/>
                <w:highlight w:val="white"/>
              </w:rPr>
              <w:t>(0.2</w:t>
            </w:r>
            <w:sdt>
              <w:sdtPr>
                <w:rPr>
                  <w:rFonts w:ascii="Arial" w:hAnsi="Arial" w:cs="Arial"/>
                  <w:sz w:val="17"/>
                  <w:szCs w:val="17"/>
                </w:rPr>
                <w:tag w:val="goog_rdk_1843"/>
                <w:id w:val="1288084606"/>
              </w:sdtPr>
              <w:sdtContent>
                <w:r w:rsidRPr="00F239AC">
                  <w:rPr>
                    <w:rFonts w:ascii="Arial" w:eastAsia="Roboto" w:hAnsi="Arial" w:cs="Arial"/>
                    <w:color w:val="111111"/>
                    <w:sz w:val="17"/>
                    <w:szCs w:val="17"/>
                    <w:highlight w:val="white"/>
                  </w:rPr>
                  <w:t>5</w:t>
                </w:r>
              </w:sdtContent>
            </w:sdt>
            <w:r w:rsidRPr="00F239AC">
              <w:rPr>
                <w:rFonts w:ascii="Arial" w:eastAsia="Roboto" w:hAnsi="Arial" w:cs="Arial"/>
                <w:color w:val="111111"/>
                <w:sz w:val="17"/>
                <w:szCs w:val="17"/>
                <w:highlight w:val="white"/>
              </w:rPr>
              <w:t>, 109.</w:t>
            </w:r>
            <w:sdt>
              <w:sdtPr>
                <w:rPr>
                  <w:rFonts w:ascii="Arial" w:hAnsi="Arial" w:cs="Arial"/>
                  <w:sz w:val="17"/>
                  <w:szCs w:val="17"/>
                </w:rPr>
                <w:tag w:val="goog_rdk_1845"/>
                <w:id w:val="-656613960"/>
              </w:sdtPr>
              <w:sdtContent>
                <w:r w:rsidRPr="00F239AC">
                  <w:rPr>
                    <w:rFonts w:ascii="Arial" w:eastAsia="Roboto" w:hAnsi="Arial" w:cs="Arial"/>
                    <w:color w:val="111111"/>
                    <w:sz w:val="17"/>
                    <w:szCs w:val="17"/>
                    <w:highlight w:val="white"/>
                  </w:rPr>
                  <w:t>6</w:t>
                </w:r>
              </w:sdtContent>
            </w:sdt>
            <w:r w:rsidRPr="00F239AC">
              <w:rPr>
                <w:rFonts w:ascii="Arial" w:eastAsia="Roboto" w:hAnsi="Arial" w:cs="Arial"/>
                <w:color w:val="111111"/>
                <w:sz w:val="17"/>
                <w:szCs w:val="17"/>
                <w:highlight w:val="white"/>
              </w:rPr>
              <w:t>7)</w:t>
            </w:r>
          </w:p>
          <w:p w14:paraId="0EFAA0AC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3FF2ABA5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4.35</w:t>
            </w:r>
            <w:sdt>
              <w:sdtPr>
                <w:tag w:val="goog_rdk_1847"/>
                <w:id w:val="999154462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(1.4</w:t>
            </w:r>
            <w:sdt>
              <w:sdtPr>
                <w:tag w:val="goog_rdk_1848"/>
                <w:id w:val="1607069321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4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, </w:t>
            </w:r>
            <w:sdt>
              <w:sdtPr>
                <w:tag w:val="goog_rdk_1850"/>
                <w:id w:val="255794787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1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3.6)</w:t>
            </w:r>
          </w:p>
          <w:p w14:paraId="5BAFA584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C6DAB37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sdt>
              <w:sdtPr>
                <w:tag w:val="goog_rdk_1868"/>
                <w:id w:val="1598365484"/>
              </w:sdtPr>
              <w:sdtContent>
                <w:r>
                  <w:rPr>
                    <w:b/>
                    <w:sz w:val="18"/>
                    <w:szCs w:val="18"/>
                  </w:rPr>
                  <w:t>0.</w:t>
                </w:r>
              </w:sdtContent>
            </w:sdt>
            <w:r>
              <w:rPr>
                <w:b/>
                <w:sz w:val="18"/>
                <w:szCs w:val="18"/>
              </w:rPr>
              <w:t xml:space="preserve">2 </w:t>
            </w:r>
          </w:p>
          <w:p w14:paraId="164E5D43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100</w:t>
            </w:r>
            <w:sdt>
              <w:sdtPr>
                <w:tag w:val="goog_rdk_1869"/>
                <w:id w:val="67346077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575C859E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sdt>
              <w:sdtPr>
                <w:tag w:val="goog_rdk_1871"/>
                <w:id w:val="2055885609"/>
              </w:sdtPr>
              <w:sdtContent>
                <w:r>
                  <w:rPr>
                    <w:b/>
                    <w:sz w:val="18"/>
                    <w:szCs w:val="18"/>
                  </w:rPr>
                  <w:t>0.3</w:t>
                </w:r>
              </w:sdtContent>
            </w:sdt>
            <w:sdt>
              <w:sdtPr>
                <w:tag w:val="goog_rdk_1872"/>
                <w:id w:val="-1526005008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137ED3AB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sdt>
              <w:sdtPr>
                <w:tag w:val="goog_rdk_1873"/>
                <w:id w:val="-303002961"/>
              </w:sdtPr>
              <w:sdtContent>
                <w:r>
                  <w:rPr>
                    <w:sz w:val="18"/>
                    <w:szCs w:val="18"/>
                  </w:rPr>
                  <w:t>0.</w:t>
                </w:r>
              </w:sdtContent>
            </w:sdt>
            <w:r>
              <w:rPr>
                <w:sz w:val="18"/>
                <w:szCs w:val="18"/>
              </w:rPr>
              <w:t>2-</w:t>
            </w:r>
            <w:sdt>
              <w:sdtPr>
                <w:tag w:val="goog_rdk_1874"/>
                <w:id w:val="-1204477665"/>
              </w:sdtPr>
              <w:sdtContent>
                <w:r>
                  <w:rPr>
                    <w:sz w:val="18"/>
                    <w:szCs w:val="18"/>
                  </w:rPr>
                  <w:t>0.4</w:t>
                </w:r>
              </w:sdtContent>
            </w:sdt>
            <w:r>
              <w:rPr>
                <w:sz w:val="18"/>
                <w:szCs w:val="18"/>
              </w:rPr>
              <w:t>) out of 100</w:t>
            </w:r>
          </w:p>
        </w:tc>
      </w:tr>
      <w:tr w:rsidR="005D0067" w14:paraId="5E758E9C" w14:textId="77777777" w:rsidTr="00DD0D0D"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09CD2271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usea *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sdt>
            <w:sdtPr>
              <w:tag w:val="goog_rdk_1916"/>
              <w:id w:val="339828374"/>
            </w:sdtPr>
            <w:sdtContent>
              <w:p w14:paraId="1DAF006D" w14:textId="77777777" w:rsidR="005D0067" w:rsidRDefault="005D0067" w:rsidP="00DD0D0D">
                <w:pPr>
                  <w:rPr>
                    <w:sz w:val="18"/>
                    <w:szCs w:val="18"/>
                  </w:rPr>
                </w:pPr>
                <w:sdt>
                  <w:sdtPr>
                    <w:tag w:val="goog_rdk_1914"/>
                    <w:id w:val="-799303169"/>
                  </w:sdtPr>
                  <w:sdtContent>
                    <w:r>
                      <w:rPr>
                        <w:sz w:val="18"/>
                        <w:szCs w:val="18"/>
                      </w:rPr>
                      <w:t xml:space="preserve">Any bisphosphonate </w:t>
                    </w:r>
                  </w:sdtContent>
                </w:sdt>
                <w:sdt>
                  <w:sdtPr>
                    <w:tag w:val="goog_rdk_1915"/>
                    <w:id w:val="714851671"/>
                    <w:showingPlcHdr/>
                  </w:sdtPr>
                  <w:sdtContent>
                    <w:r>
                      <w:t xml:space="preserve">     </w:t>
                    </w:r>
                  </w:sdtContent>
                </w:sdt>
              </w:p>
            </w:sdtContent>
          </w:sdt>
          <w:p w14:paraId="5DB011FD" w14:textId="77777777" w:rsidR="005D0067" w:rsidRDefault="005D0067" w:rsidP="00DD0D0D"/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46AF002F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1.2</w:t>
            </w:r>
            <w:sdt>
              <w:sdtPr>
                <w:tag w:val="goog_rdk_1917"/>
                <w:id w:val="-169713776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1</w:t>
                </w:r>
              </w:sdtContent>
            </w:sdt>
          </w:p>
          <w:p w14:paraId="42A6ECC8" w14:textId="77777777" w:rsidR="005D0067" w:rsidRDefault="005D0067" w:rsidP="00DD0D0D"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(</w:t>
            </w: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1.0</w:t>
            </w:r>
            <w:sdt>
              <w:sdtPr>
                <w:tag w:val="goog_rdk_1919"/>
                <w:id w:val="1421220913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8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, 1.3</w:t>
            </w:r>
            <w:sdt>
              <w:sdtPr>
                <w:tag w:val="goog_rdk_1921"/>
                <w:id w:val="-1433654884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5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)</w:t>
            </w:r>
          </w:p>
          <w:p w14:paraId="18D6891A" w14:textId="77777777" w:rsidR="005D0067" w:rsidRDefault="005D0067" w:rsidP="00DD0D0D"/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7956791E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1.33 </w:t>
            </w:r>
          </w:p>
          <w:p w14:paraId="05716977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(1.11, 1.63)</w:t>
            </w:r>
          </w:p>
          <w:p w14:paraId="6AE7AD8E" w14:textId="77777777" w:rsidR="005D0067" w:rsidRDefault="005D0067" w:rsidP="00DD0D0D"/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sdt>
            <w:sdtPr>
              <w:tag w:val="goog_rdk_1940"/>
              <w:id w:val="1702051224"/>
            </w:sdtPr>
            <w:sdtContent>
              <w:p w14:paraId="54FA0AAF" w14:textId="77777777" w:rsidR="005D0067" w:rsidRDefault="005D0067" w:rsidP="00DD0D0D">
                <w:pPr>
                  <w:rPr>
                    <w:b/>
                    <w:sz w:val="18"/>
                    <w:szCs w:val="18"/>
                  </w:rPr>
                </w:pPr>
                <w:r>
                  <w:rPr>
                    <w:b/>
                    <w:sz w:val="18"/>
                    <w:szCs w:val="18"/>
                  </w:rPr>
                  <w:t>5</w:t>
                </w:r>
                <w:sdt>
                  <w:sdtPr>
                    <w:tag w:val="goog_rdk_1938"/>
                    <w:id w:val="-532113000"/>
                    <w:showingPlcHdr/>
                  </w:sdtPr>
                  <w:sdtContent>
                    <w:r>
                      <w:t xml:space="preserve">     </w:t>
                    </w:r>
                  </w:sdtContent>
                </w:sdt>
                <w:sdt>
                  <w:sdtPr>
                    <w:tag w:val="goog_rdk_1939"/>
                    <w:id w:val="-1203167342"/>
                  </w:sdtPr>
                  <w:sdtContent/>
                </w:sdt>
              </w:p>
            </w:sdtContent>
          </w:sdt>
          <w:p w14:paraId="1778BD35" w14:textId="77777777" w:rsidR="005D0067" w:rsidRDefault="005D0067" w:rsidP="00DD0D0D">
            <w:pPr>
              <w:rPr>
                <w:sz w:val="18"/>
                <w:szCs w:val="18"/>
              </w:rPr>
            </w:pPr>
            <w:sdt>
              <w:sdtPr>
                <w:tag w:val="goog_rdk_1941"/>
                <w:id w:val="814993732"/>
              </w:sdtPr>
              <w:sdtContent>
                <w:r>
                  <w:rPr>
                    <w:sz w:val="18"/>
                    <w:szCs w:val="18"/>
                  </w:rPr>
                  <w:t>out of 100</w:t>
                </w:r>
              </w:sdtContent>
            </w:sdt>
          </w:p>
          <w:p w14:paraId="0DFF67BC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1A3B43BB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  <w:sdt>
              <w:sdtPr>
                <w:tag w:val="goog_rdk_1942"/>
                <w:id w:val="-2001495127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6EA22BC1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-9) out of 100</w:t>
            </w:r>
          </w:p>
        </w:tc>
      </w:tr>
      <w:tr w:rsidR="005D0067" w14:paraId="456F8E31" w14:textId="77777777" w:rsidTr="00DD0D0D"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5EECEE7B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rrhoea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4285CF88" w14:textId="77777777" w:rsidR="005D0067" w:rsidRPr="00791155" w:rsidRDefault="005D0067" w:rsidP="00DD0D0D">
            <w:pPr>
              <w:rPr>
                <w:sz w:val="18"/>
                <w:szCs w:val="18"/>
              </w:rPr>
            </w:pPr>
            <w:r w:rsidRPr="00791155">
              <w:rPr>
                <w:sz w:val="18"/>
                <w:szCs w:val="18"/>
              </w:rPr>
              <w:t>Oral clodronate (also possibly true for others taken orally)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22776EFF" w14:textId="77777777" w:rsidR="005D0067" w:rsidRDefault="005D0067" w:rsidP="00DD0D0D"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3.</w:t>
            </w:r>
            <w:sdt>
              <w:sdtPr>
                <w:tag w:val="goog_rdk_1982"/>
                <w:id w:val="-899363710"/>
              </w:sdtPr>
              <w:sdtContent>
                <w:r>
                  <w:rPr>
                    <w:rFonts w:ascii="Roboto" w:eastAsia="Roboto" w:hAnsi="Roboto" w:cs="Roboto"/>
                    <w:color w:val="111111"/>
                    <w:sz w:val="18"/>
                    <w:szCs w:val="18"/>
                    <w:highlight w:val="white"/>
                  </w:rPr>
                  <w:t>34</w:t>
                </w:r>
              </w:sdtContent>
            </w:sdt>
          </w:p>
          <w:p w14:paraId="5AE9F744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(1.1</w:t>
            </w:r>
            <w:sdt>
              <w:sdtPr>
                <w:tag w:val="goog_rdk_1984"/>
                <w:id w:val="1520662668"/>
              </w:sdtPr>
              <w:sdtContent>
                <w:r>
                  <w:rPr>
                    <w:rFonts w:ascii="Roboto" w:eastAsia="Roboto" w:hAnsi="Roboto" w:cs="Roboto"/>
                    <w:color w:val="111111"/>
                    <w:sz w:val="18"/>
                    <w:szCs w:val="18"/>
                    <w:highlight w:val="white"/>
                  </w:rPr>
                  <w:t>8</w:t>
                </w:r>
              </w:sdtContent>
            </w:sdt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, 9.</w:t>
            </w:r>
            <w:sdt>
              <w:sdtPr>
                <w:tag w:val="goog_rdk_1986"/>
                <w:id w:val="-1039267975"/>
              </w:sdtPr>
              <w:sdtContent>
                <w:r>
                  <w:rPr>
                    <w:rFonts w:ascii="Roboto" w:eastAsia="Roboto" w:hAnsi="Roboto" w:cs="Roboto"/>
                    <w:color w:val="111111"/>
                    <w:sz w:val="18"/>
                    <w:szCs w:val="18"/>
                    <w:highlight w:val="white"/>
                  </w:rPr>
                  <w:t>45</w:t>
                </w:r>
              </w:sdtContent>
            </w:sdt>
            <w:r>
              <w:rPr>
                <w:rFonts w:ascii="Roboto" w:eastAsia="Roboto" w:hAnsi="Roboto" w:cs="Roboto"/>
                <w:color w:val="111111"/>
                <w:sz w:val="18"/>
                <w:szCs w:val="18"/>
                <w:highlight w:val="white"/>
              </w:rPr>
              <w:t>)</w:t>
            </w:r>
          </w:p>
          <w:p w14:paraId="5CBFC23E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438BBCDC" w14:textId="77777777" w:rsidR="005D0067" w:rsidRDefault="005D0067" w:rsidP="00DD0D0D">
            <w:sdt>
              <w:sdtPr>
                <w:tag w:val="goog_rdk_1989"/>
                <w:id w:val="-637498661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1.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81</w:t>
            </w:r>
            <w:sdt>
              <w:sdtPr>
                <w:tag w:val="goog_rdk_1990"/>
                <w:id w:val="1287782425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 (1.35, 2.74)</w:t>
            </w:r>
          </w:p>
          <w:p w14:paraId="62D912D2" w14:textId="77777777" w:rsidR="005D0067" w:rsidRDefault="005D0067" w:rsidP="00DD0D0D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3CB3E665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  <w:sdt>
              <w:sdtPr>
                <w:tag w:val="goog_rdk_2005"/>
                <w:id w:val="-1570192217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5C9A7DF1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100</w:t>
            </w:r>
            <w:sdt>
              <w:sdtPr>
                <w:tag w:val="goog_rdk_2006"/>
                <w:id w:val="-1521701108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2DDE6ACE" w14:textId="77777777" w:rsidR="005D0067" w:rsidRDefault="005D0067" w:rsidP="00DD0D0D">
            <w:pPr>
              <w:rPr>
                <w:b/>
                <w:sz w:val="18"/>
                <w:szCs w:val="18"/>
              </w:rPr>
            </w:pPr>
            <w:sdt>
              <w:sdtPr>
                <w:tag w:val="goog_rdk_2008"/>
                <w:id w:val="-1059014175"/>
              </w:sdtPr>
              <w:sdtContent>
                <w:r>
                  <w:rPr>
                    <w:b/>
                    <w:sz w:val="18"/>
                    <w:szCs w:val="18"/>
                  </w:rPr>
                  <w:t>6</w:t>
                </w:r>
              </w:sdtContent>
            </w:sdt>
            <w:sdt>
              <w:sdtPr>
                <w:tag w:val="goog_rdk_2009"/>
                <w:id w:val="1064685185"/>
                <w:showingPlcHdr/>
              </w:sdtPr>
              <w:sdtContent>
                <w:r>
                  <w:t xml:space="preserve">     </w:t>
                </w:r>
              </w:sdtContent>
            </w:sdt>
          </w:p>
          <w:p w14:paraId="48B43C06" w14:textId="77777777" w:rsidR="005D0067" w:rsidRDefault="005D0067" w:rsidP="00DD0D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</w:t>
            </w:r>
            <w:r>
              <w:t>-</w:t>
            </w:r>
            <w:r w:rsidRPr="00282B3B">
              <w:rPr>
                <w:sz w:val="18"/>
                <w:szCs w:val="18"/>
              </w:rPr>
              <w:t>9)</w:t>
            </w:r>
            <w:r>
              <w:rPr>
                <w:sz w:val="18"/>
                <w:szCs w:val="18"/>
              </w:rPr>
              <w:t xml:space="preserve"> out of 100</w:t>
            </w:r>
          </w:p>
        </w:tc>
      </w:tr>
      <w:tr w:rsidR="005D0067" w14:paraId="5D1A423A" w14:textId="77777777" w:rsidTr="00DD0D0D"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p w14:paraId="63AEC9BC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hrombo-embolic event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p w14:paraId="437E2CA1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oledronic acid</w:t>
            </w:r>
          </w:p>
          <w:p w14:paraId="5A82F594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p w14:paraId="6D14077A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3.1</w:t>
            </w:r>
            <w:sdt>
              <w:sdtPr>
                <w:tag w:val="goog_rdk_2062"/>
                <w:id w:val="-1398892588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8</w:t>
                </w:r>
              </w:sdtContent>
            </w:sdt>
          </w:p>
          <w:p w14:paraId="346FD5EC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(1.</w:t>
            </w:r>
            <w:sdt>
              <w:sdtPr>
                <w:tag w:val="goog_rdk_2063"/>
                <w:id w:val="-5675471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34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, 7.</w:t>
            </w:r>
            <w:sdt>
              <w:sdtPr>
                <w:tag w:val="goog_rdk_2065"/>
                <w:id w:val="2145767314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51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)</w:t>
            </w:r>
          </w:p>
          <w:p w14:paraId="416E894A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p w14:paraId="4895AB75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2.</w:t>
            </w:r>
            <w:sdt>
              <w:sdtPr>
                <w:tag w:val="goog_rdk_2067"/>
                <w:id w:val="890076858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74</w:t>
                </w:r>
              </w:sdtContent>
            </w:sdt>
            <w:sdt>
              <w:sdtPr>
                <w:tag w:val="goog_rdk_2068"/>
                <w:id w:val="35322322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 (</w:t>
            </w:r>
            <w:sdt>
              <w:sdtPr>
                <w:tag w:val="goog_rdk_2069"/>
                <w:id w:val="1721093223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0.98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, </w:t>
            </w:r>
            <w:sdt>
              <w:sdtPr>
                <w:tag w:val="goog_rdk_2071"/>
                <w:id w:val="-323123569"/>
              </w:sdtPr>
              <w:sdtContent>
                <w:r>
                  <w:rPr>
                    <w:rFonts w:ascii="Arial" w:eastAsia="Arial" w:hAnsi="Arial" w:cs="Arial"/>
                    <w:color w:val="111111"/>
                    <w:sz w:val="17"/>
                    <w:szCs w:val="17"/>
                    <w:highlight w:val="white"/>
                  </w:rPr>
                  <w:t>7.65</w:t>
                </w:r>
              </w:sdtContent>
            </w:sdt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)</w:t>
            </w:r>
          </w:p>
          <w:p w14:paraId="30DF7D99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sdt>
            <w:sdtPr>
              <w:tag w:val="goog_rdk_2093"/>
              <w:id w:val="813065390"/>
            </w:sdtPr>
            <w:sdtContent>
              <w:p w14:paraId="08E2251C" w14:textId="77777777" w:rsidR="005D0067" w:rsidRPr="00B7290A" w:rsidRDefault="005D0067" w:rsidP="00DD0D0D">
                <w:pPr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2088"/>
                    <w:id w:val="-1336228598"/>
                  </w:sdtPr>
                  <w:sdtContent>
                    <w:sdt>
                      <w:sdtPr>
                        <w:tag w:val="goog_rdk_2089"/>
                        <w:id w:val="-1649353612"/>
                      </w:sdtPr>
                      <w:sdtContent>
                        <w:r w:rsidRPr="00B7290A">
                          <w:rPr>
                            <w:b/>
                            <w:color w:val="000000"/>
                            <w:sz w:val="18"/>
                            <w:szCs w:val="18"/>
                          </w:rPr>
                          <w:t>0.1</w:t>
                        </w:r>
                      </w:sdtContent>
                    </w:sdt>
                  </w:sdtContent>
                </w:sdt>
                <w:sdt>
                  <w:sdtPr>
                    <w:tag w:val="goog_rdk_2090"/>
                    <w:id w:val="-64408965"/>
                  </w:sdtPr>
                  <w:sdtContent>
                    <w:sdt>
                      <w:sdtPr>
                        <w:tag w:val="goog_rdk_2091"/>
                        <w:id w:val="-1984297402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2092"/>
                    <w:id w:val="-523552277"/>
                  </w:sdtPr>
                  <w:sdtContent/>
                </w:sdt>
              </w:p>
            </w:sdtContent>
          </w:sdt>
          <w:p w14:paraId="66B6646F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 of 100</w:t>
            </w:r>
            <w:sdt>
              <w:sdtPr>
                <w:tag w:val="goog_rdk_2094"/>
                <w:id w:val="-118613627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E2EFD9" w:themeFill="accent6" w:themeFillTint="33"/>
          </w:tcPr>
          <w:p w14:paraId="7E37D82D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sdt>
              <w:sdtPr>
                <w:tag w:val="goog_rdk_2096"/>
                <w:id w:val="-1422791498"/>
              </w:sdtPr>
              <w:sdtContent>
                <w:r>
                  <w:rPr>
                    <w:b/>
                    <w:color w:val="000000"/>
                    <w:sz w:val="18"/>
                    <w:szCs w:val="18"/>
                  </w:rPr>
                  <w:t>0.</w:t>
                </w:r>
              </w:sdtContent>
            </w:sdt>
            <w:r>
              <w:rPr>
                <w:b/>
                <w:color w:val="000000"/>
                <w:sz w:val="18"/>
                <w:szCs w:val="18"/>
              </w:rPr>
              <w:t>1</w:t>
            </w:r>
          </w:p>
          <w:p w14:paraId="3F6D3F18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sdt>
              <w:sdtPr>
                <w:tag w:val="goog_rdk_2097"/>
                <w:id w:val="1699433772"/>
              </w:sdtPr>
              <w:sdtContent>
                <w:r>
                  <w:rPr>
                    <w:color w:val="000000"/>
                    <w:sz w:val="18"/>
                    <w:szCs w:val="18"/>
                  </w:rPr>
                  <w:t>0.</w:t>
                </w:r>
              </w:sdtContent>
            </w:sdt>
            <w:r>
              <w:rPr>
                <w:color w:val="000000"/>
                <w:sz w:val="18"/>
                <w:szCs w:val="18"/>
              </w:rPr>
              <w:t>1-</w:t>
            </w:r>
            <w:sdt>
              <w:sdtPr>
                <w:tag w:val="goog_rdk_2098"/>
                <w:id w:val="-710187785"/>
              </w:sdtPr>
              <w:sdtContent>
                <w:r>
                  <w:rPr>
                    <w:color w:val="000000"/>
                    <w:sz w:val="18"/>
                    <w:szCs w:val="18"/>
                  </w:rPr>
                  <w:t>0.</w:t>
                </w:r>
              </w:sdtContent>
            </w:sdt>
            <w:r>
              <w:rPr>
                <w:color w:val="000000"/>
                <w:sz w:val="18"/>
                <w:szCs w:val="18"/>
              </w:rPr>
              <w:t>11) out of 100</w:t>
            </w:r>
          </w:p>
        </w:tc>
      </w:tr>
      <w:tr w:rsidR="005D0067" w14:paraId="236B6A2A" w14:textId="77777777" w:rsidTr="00DD0D0D"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536B81FC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5E66955C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bandronate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207CCB15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6E87A43E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 xml:space="preserve">13.33 </w:t>
            </w:r>
          </w:p>
          <w:p w14:paraId="64B4C087" w14:textId="77777777" w:rsidR="005D0067" w:rsidRDefault="005D0067" w:rsidP="00DD0D0D">
            <w: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  <w:t>(2.43, 73.09)</w:t>
            </w:r>
          </w:p>
          <w:p w14:paraId="054AEB5D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26340CFA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</w:t>
            </w:r>
          </w:p>
          <w:p w14:paraId="35E2A385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 of 100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2CC" w:themeFill="accent4" w:themeFillTint="33"/>
          </w:tcPr>
          <w:p w14:paraId="52A7F0D8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</w:t>
            </w:r>
          </w:p>
          <w:p w14:paraId="0FCF6BE8" w14:textId="77777777" w:rsidR="005D0067" w:rsidRPr="00F239AC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-0.16) out of 100</w:t>
            </w:r>
          </w:p>
        </w:tc>
      </w:tr>
      <w:tr w:rsidR="005D0067" w14:paraId="480D7D0F" w14:textId="77777777" w:rsidTr="00DD0D0D"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6AD4A0A7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7A2406DF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dronate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5328A1E8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58D815B9" w14:textId="77777777" w:rsidR="005D0067" w:rsidRDefault="005D0067" w:rsidP="00DD0D0D">
            <w:pP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 xml:space="preserve">7.27 </w:t>
            </w:r>
          </w:p>
          <w:p w14:paraId="74C64F3E" w14:textId="77777777" w:rsidR="005D0067" w:rsidRDefault="005D0067" w:rsidP="00DD0D0D"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>(1.41, 33.44)</w:t>
            </w:r>
          </w:p>
          <w:p w14:paraId="76DAF315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48AC6CAE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</w:t>
            </w:r>
          </w:p>
          <w:p w14:paraId="19D23963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 of 100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FFF2CC" w:themeFill="accent4" w:themeFillTint="33"/>
          </w:tcPr>
          <w:p w14:paraId="30F04D34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1</w:t>
            </w:r>
          </w:p>
          <w:p w14:paraId="0DCE8D40" w14:textId="77777777" w:rsidR="005D0067" w:rsidRPr="00F239AC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-0.13) out of 100</w:t>
            </w:r>
          </w:p>
        </w:tc>
      </w:tr>
      <w:tr w:rsidR="005D0067" w14:paraId="7B9E9ABE" w14:textId="77777777" w:rsidTr="00DD0D0D"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488373C1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sdt>
              <w:sdtPr>
                <w:tag w:val="goog_rdk_2111"/>
                <w:id w:val="822162320"/>
              </w:sdtPr>
              <w:sdtContent>
                <w:r>
                  <w:rPr>
                    <w:b/>
                    <w:color w:val="000000"/>
                    <w:sz w:val="18"/>
                    <w:szCs w:val="18"/>
                  </w:rPr>
                  <w:t>Fatigue</w:t>
                </w:r>
              </w:sdtContent>
            </w:sdt>
          </w:p>
        </w:tc>
        <w:tc>
          <w:tcPr>
            <w:tcW w:w="1701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5FC7BA4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sdt>
              <w:sdtPr>
                <w:tag w:val="goog_rdk_2113"/>
                <w:id w:val="2044321355"/>
              </w:sdtPr>
              <w:sdtContent>
                <w:r>
                  <w:rPr>
                    <w:color w:val="000000"/>
                    <w:sz w:val="18"/>
                    <w:szCs w:val="18"/>
                  </w:rPr>
                  <w:t>Any bisphosphonate</w:t>
                </w:r>
              </w:sdtContent>
            </w:sdt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2203C2F" w14:textId="77777777" w:rsidR="005D0067" w:rsidRDefault="005D0067" w:rsidP="00DD0D0D">
            <w:pP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 xml:space="preserve">1.13 </w:t>
            </w:r>
          </w:p>
          <w:p w14:paraId="59B1CFC8" w14:textId="77777777" w:rsidR="005D0067" w:rsidRDefault="005D0067" w:rsidP="00DD0D0D"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>(1.02, 1.26)</w:t>
            </w:r>
          </w:p>
          <w:p w14:paraId="157D1D7A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7BE0816C" w14:textId="77777777" w:rsidR="005D0067" w:rsidRDefault="005D0067" w:rsidP="00DD0D0D">
            <w:pP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</w:pPr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 xml:space="preserve">1.28 </w:t>
            </w:r>
          </w:p>
          <w:p w14:paraId="6ED1FD99" w14:textId="77777777" w:rsidR="005D0067" w:rsidRDefault="005D0067" w:rsidP="00DD0D0D">
            <w:r>
              <w:rPr>
                <w:rFonts w:ascii="Roboto" w:eastAsia="Roboto" w:hAnsi="Roboto" w:cs="Roboto"/>
                <w:color w:val="111111"/>
                <w:sz w:val="17"/>
                <w:szCs w:val="17"/>
                <w:highlight w:val="white"/>
              </w:rPr>
              <w:t>(1.06, 1.65)</w:t>
            </w:r>
          </w:p>
          <w:p w14:paraId="08FAD00B" w14:textId="77777777" w:rsidR="005D0067" w:rsidRDefault="005D0067" w:rsidP="00DD0D0D">
            <w:pPr>
              <w:rPr>
                <w:rFonts w:ascii="Arial" w:eastAsia="Arial" w:hAnsi="Arial" w:cs="Arial"/>
                <w:color w:val="111111"/>
                <w:sz w:val="17"/>
                <w:szCs w:val="17"/>
                <w:highlight w:val="white"/>
              </w:rPr>
            </w:pPr>
          </w:p>
        </w:tc>
        <w:tc>
          <w:tcPr>
            <w:tcW w:w="1134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sdt>
            <w:sdtPr>
              <w:tag w:val="goog_rdk_2117"/>
              <w:id w:val="-740790075"/>
            </w:sdtPr>
            <w:sdtContent>
              <w:p w14:paraId="190BFA69" w14:textId="77777777" w:rsidR="005D0067" w:rsidRPr="00B7290A" w:rsidRDefault="005D0067" w:rsidP="00DD0D0D">
                <w:pPr>
                  <w:rPr>
                    <w:b/>
                    <w:color w:val="000000"/>
                    <w:sz w:val="18"/>
                    <w:szCs w:val="18"/>
                  </w:rPr>
                </w:pPr>
                <w:sdt>
                  <w:sdtPr>
                    <w:tag w:val="goog_rdk_2115"/>
                    <w:id w:val="-1696074780"/>
                  </w:sdtPr>
                  <w:sdtContent>
                    <w:sdt>
                      <w:sdtPr>
                        <w:tag w:val="goog_rdk_2116"/>
                        <w:id w:val="1141158230"/>
                      </w:sdtPr>
                      <w:sdtContent>
                        <w:r w:rsidRPr="00B7290A">
                          <w:rPr>
                            <w:b/>
                            <w:color w:val="000000"/>
                            <w:sz w:val="18"/>
                            <w:szCs w:val="18"/>
                          </w:rPr>
                          <w:t>21</w:t>
                        </w:r>
                      </w:sdtContent>
                    </w:sdt>
                  </w:sdtContent>
                </w:sdt>
              </w:p>
            </w:sdtContent>
          </w:sdt>
          <w:p w14:paraId="7B923B66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sdt>
              <w:sdtPr>
                <w:tag w:val="goog_rdk_2118"/>
                <w:id w:val="-1881848542"/>
              </w:sdtPr>
              <w:sdtContent>
                <w:r>
                  <w:rPr>
                    <w:color w:val="000000"/>
                    <w:sz w:val="18"/>
                    <w:szCs w:val="18"/>
                  </w:rPr>
                  <w:t>out of 100</w:t>
                </w:r>
              </w:sdtContent>
            </w:sdt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12" w:space="0" w:color="000000" w:themeColor="text1"/>
            </w:tcBorders>
            <w:shd w:val="clear" w:color="auto" w:fill="E2EFD9" w:themeFill="accent6" w:themeFillTint="33"/>
          </w:tcPr>
          <w:p w14:paraId="33FDAD2B" w14:textId="77777777" w:rsidR="005D0067" w:rsidRDefault="005D0067" w:rsidP="00DD0D0D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5</w:t>
            </w:r>
          </w:p>
          <w:p w14:paraId="25E920DE" w14:textId="77777777" w:rsidR="005D0067" w:rsidRDefault="005D0067" w:rsidP="00DD0D0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2-30) out of 100</w:t>
            </w:r>
          </w:p>
        </w:tc>
      </w:tr>
    </w:tbl>
    <w:p w14:paraId="0EA370C6" w14:textId="77777777" w:rsidR="005D0067" w:rsidRDefault="005D0067" w:rsidP="005D0067"/>
    <w:p w14:paraId="2F2A1840" w14:textId="21ABF606" w:rsidR="005D0067" w:rsidRPr="00DD0D0D" w:rsidRDefault="005D0067" w:rsidP="005D0067">
      <w:pPr>
        <w:rPr>
          <w:iCs/>
        </w:rPr>
      </w:pPr>
      <w:r w:rsidRPr="00DD0D0D">
        <w:rPr>
          <w:iCs/>
        </w:rPr>
        <w:t>Note that these baseline risks were only available for a subset of the adverse effects of bisphosphonates identified by our meta-analysis (please see main text Table 2 for the complete list).</w:t>
      </w:r>
    </w:p>
    <w:p w14:paraId="7CF10B30" w14:textId="77777777" w:rsidR="005D0067" w:rsidRDefault="005D0067" w:rsidP="005D0067">
      <w:pPr>
        <w:rPr>
          <w:i/>
        </w:rPr>
      </w:pPr>
    </w:p>
    <w:p w14:paraId="46473CA1" w14:textId="77777777" w:rsidR="005D0067" w:rsidRDefault="005D0067" w:rsidP="005D0067">
      <w:pPr>
        <w:rPr>
          <w:i/>
        </w:rPr>
      </w:pPr>
      <w:r>
        <w:rPr>
          <w:i/>
        </w:rPr>
        <w:t xml:space="preserve"> * Finding not upheld when analysis run on only 24 trials with comprehensive adverse event reporting </w:t>
      </w:r>
      <w:sdt>
        <w:sdtPr>
          <w:tag w:val="goog_rdk_2162"/>
          <w:id w:val="-232242088"/>
        </w:sdtPr>
        <w:sdtContent>
          <w:r>
            <w:rPr>
              <w:i/>
            </w:rPr>
            <w:t>(</w:t>
          </w:r>
        </w:sdtContent>
      </w:sdt>
      <w:r w:rsidRPr="00AA3540">
        <w:rPr>
          <w:i/>
          <w:iCs/>
        </w:rPr>
        <w:t>reporting threshold</w:t>
      </w:r>
      <w:r>
        <w:rPr>
          <w:i/>
        </w:rPr>
        <w:t xml:space="preserve"> &lt;5% of patients suffering </w:t>
      </w:r>
      <w:sdt>
        <w:sdtPr>
          <w:rPr>
            <w:i/>
            <w:iCs/>
          </w:rPr>
          <w:tag w:val="goog_rdk_2165"/>
          <w:id w:val="-1774006368"/>
        </w:sdtPr>
        <w:sdtContent>
          <w:r w:rsidRPr="00AA3540">
            <w:rPr>
              <w:i/>
              <w:iCs/>
            </w:rPr>
            <w:t>the event</w:t>
          </w:r>
        </w:sdtContent>
      </w:sdt>
      <w:r w:rsidRPr="00AA3540">
        <w:rPr>
          <w:i/>
          <w:iCs/>
        </w:rPr>
        <w:t>)</w:t>
      </w:r>
    </w:p>
    <w:p w14:paraId="35EDC0A2" w14:textId="77777777" w:rsidR="005D0067" w:rsidRPr="003E2B26" w:rsidRDefault="005D0067" w:rsidP="005D0067">
      <w:pPr>
        <w:rPr>
          <w:i/>
          <w:iCs/>
        </w:rPr>
      </w:pPr>
      <w:r w:rsidRPr="0087046B">
        <w:rPr>
          <w:i/>
          <w:iCs/>
        </w:rPr>
        <w:t>Colours represent quality of evidence (</w:t>
      </w:r>
      <w:r w:rsidRPr="002E5E49">
        <w:rPr>
          <w:i/>
          <w:iCs/>
        </w:rPr>
        <w:t>green=highest, yellow=lower, red=lowest, based on repl</w:t>
      </w:r>
      <w:r w:rsidRPr="0000734D">
        <w:rPr>
          <w:i/>
          <w:iCs/>
        </w:rPr>
        <w:t>icability of results between</w:t>
      </w:r>
      <w:r w:rsidRPr="00B07B2C">
        <w:rPr>
          <w:i/>
          <w:iCs/>
        </w:rPr>
        <w:t xml:space="preserve"> full dataset and comprehensive reporting subset, and number of patients included in direct comparison trials)</w:t>
      </w:r>
    </w:p>
    <w:p w14:paraId="2C2A2EFD" w14:textId="3957B246" w:rsidR="00DD0D0D" w:rsidRDefault="00DD0D0D"/>
    <w:p w14:paraId="745F0204" w14:textId="77777777" w:rsidR="00DD0D0D" w:rsidRDefault="00DD0D0D"/>
    <w:sectPr w:rsidR="00DD0D0D" w:rsidSect="00CE7C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67"/>
    <w:rsid w:val="0001645D"/>
    <w:rsid w:val="00017DBE"/>
    <w:rsid w:val="000626B1"/>
    <w:rsid w:val="000727B4"/>
    <w:rsid w:val="0008660D"/>
    <w:rsid w:val="00093488"/>
    <w:rsid w:val="000D76DF"/>
    <w:rsid w:val="00123F0C"/>
    <w:rsid w:val="00125F45"/>
    <w:rsid w:val="001711C6"/>
    <w:rsid w:val="00181E78"/>
    <w:rsid w:val="0019732D"/>
    <w:rsid w:val="001B2EE7"/>
    <w:rsid w:val="001D21BD"/>
    <w:rsid w:val="00213CB1"/>
    <w:rsid w:val="0023420B"/>
    <w:rsid w:val="00242D46"/>
    <w:rsid w:val="00264282"/>
    <w:rsid w:val="00280695"/>
    <w:rsid w:val="00281BB3"/>
    <w:rsid w:val="002A09E9"/>
    <w:rsid w:val="002F3872"/>
    <w:rsid w:val="0035502B"/>
    <w:rsid w:val="00383D1F"/>
    <w:rsid w:val="00387638"/>
    <w:rsid w:val="00397EEC"/>
    <w:rsid w:val="003A3E64"/>
    <w:rsid w:val="003A5B66"/>
    <w:rsid w:val="003B24CE"/>
    <w:rsid w:val="003C6DDB"/>
    <w:rsid w:val="003D5766"/>
    <w:rsid w:val="003D6309"/>
    <w:rsid w:val="003E2DB6"/>
    <w:rsid w:val="003E378C"/>
    <w:rsid w:val="003F21E1"/>
    <w:rsid w:val="003F418F"/>
    <w:rsid w:val="00482A5D"/>
    <w:rsid w:val="0048358B"/>
    <w:rsid w:val="004A0ADE"/>
    <w:rsid w:val="004A2920"/>
    <w:rsid w:val="004A7C5C"/>
    <w:rsid w:val="004C56D9"/>
    <w:rsid w:val="005101C5"/>
    <w:rsid w:val="00520A7D"/>
    <w:rsid w:val="005244E7"/>
    <w:rsid w:val="0056795B"/>
    <w:rsid w:val="005A30C9"/>
    <w:rsid w:val="005B399E"/>
    <w:rsid w:val="005C3803"/>
    <w:rsid w:val="005C6644"/>
    <w:rsid w:val="005C702A"/>
    <w:rsid w:val="005D0067"/>
    <w:rsid w:val="005D7290"/>
    <w:rsid w:val="005E3362"/>
    <w:rsid w:val="005E3D74"/>
    <w:rsid w:val="005E522A"/>
    <w:rsid w:val="00600881"/>
    <w:rsid w:val="0060328E"/>
    <w:rsid w:val="00633413"/>
    <w:rsid w:val="006402E4"/>
    <w:rsid w:val="006840FF"/>
    <w:rsid w:val="006C49BE"/>
    <w:rsid w:val="006C7A66"/>
    <w:rsid w:val="006D600C"/>
    <w:rsid w:val="006E3302"/>
    <w:rsid w:val="006E4459"/>
    <w:rsid w:val="00714A26"/>
    <w:rsid w:val="00731A0F"/>
    <w:rsid w:val="007356F6"/>
    <w:rsid w:val="007373AF"/>
    <w:rsid w:val="00786ADA"/>
    <w:rsid w:val="007916BE"/>
    <w:rsid w:val="00801CA7"/>
    <w:rsid w:val="00805877"/>
    <w:rsid w:val="008128DD"/>
    <w:rsid w:val="008140A1"/>
    <w:rsid w:val="00817686"/>
    <w:rsid w:val="00820003"/>
    <w:rsid w:val="00822B88"/>
    <w:rsid w:val="00875BEC"/>
    <w:rsid w:val="008A603B"/>
    <w:rsid w:val="008B3D13"/>
    <w:rsid w:val="008B5134"/>
    <w:rsid w:val="008D6947"/>
    <w:rsid w:val="008E6735"/>
    <w:rsid w:val="008F7A8D"/>
    <w:rsid w:val="00920BE3"/>
    <w:rsid w:val="009218C8"/>
    <w:rsid w:val="00925D4A"/>
    <w:rsid w:val="009278F1"/>
    <w:rsid w:val="00930CD2"/>
    <w:rsid w:val="00966592"/>
    <w:rsid w:val="00970915"/>
    <w:rsid w:val="009852EF"/>
    <w:rsid w:val="009A3EB0"/>
    <w:rsid w:val="009C0D99"/>
    <w:rsid w:val="00A13B09"/>
    <w:rsid w:val="00A179B0"/>
    <w:rsid w:val="00A22AB2"/>
    <w:rsid w:val="00A34E2A"/>
    <w:rsid w:val="00A76F82"/>
    <w:rsid w:val="00A8783F"/>
    <w:rsid w:val="00A92F8F"/>
    <w:rsid w:val="00AA4155"/>
    <w:rsid w:val="00AA7487"/>
    <w:rsid w:val="00AE6EEE"/>
    <w:rsid w:val="00B00597"/>
    <w:rsid w:val="00B219E0"/>
    <w:rsid w:val="00B63927"/>
    <w:rsid w:val="00B91BAB"/>
    <w:rsid w:val="00B93540"/>
    <w:rsid w:val="00BA0F97"/>
    <w:rsid w:val="00BB57D4"/>
    <w:rsid w:val="00BC02CB"/>
    <w:rsid w:val="00BC431E"/>
    <w:rsid w:val="00BD10F7"/>
    <w:rsid w:val="00BD5A6E"/>
    <w:rsid w:val="00BE14DE"/>
    <w:rsid w:val="00BE5D97"/>
    <w:rsid w:val="00BF6482"/>
    <w:rsid w:val="00C0215A"/>
    <w:rsid w:val="00C15CF4"/>
    <w:rsid w:val="00C27697"/>
    <w:rsid w:val="00C329A8"/>
    <w:rsid w:val="00C534F1"/>
    <w:rsid w:val="00C81517"/>
    <w:rsid w:val="00C9781E"/>
    <w:rsid w:val="00C97A62"/>
    <w:rsid w:val="00CA29CF"/>
    <w:rsid w:val="00CB4765"/>
    <w:rsid w:val="00CE10E3"/>
    <w:rsid w:val="00CE67C3"/>
    <w:rsid w:val="00CE7CF8"/>
    <w:rsid w:val="00D16864"/>
    <w:rsid w:val="00D43481"/>
    <w:rsid w:val="00D70DF1"/>
    <w:rsid w:val="00D84F02"/>
    <w:rsid w:val="00DD0D0D"/>
    <w:rsid w:val="00DD2A17"/>
    <w:rsid w:val="00DF3C43"/>
    <w:rsid w:val="00E02CDC"/>
    <w:rsid w:val="00E20648"/>
    <w:rsid w:val="00E34F60"/>
    <w:rsid w:val="00E42425"/>
    <w:rsid w:val="00E57C69"/>
    <w:rsid w:val="00E64389"/>
    <w:rsid w:val="00E70A83"/>
    <w:rsid w:val="00E73A07"/>
    <w:rsid w:val="00E92DA3"/>
    <w:rsid w:val="00E93A07"/>
    <w:rsid w:val="00E96376"/>
    <w:rsid w:val="00EF365B"/>
    <w:rsid w:val="00EF469D"/>
    <w:rsid w:val="00F17AA9"/>
    <w:rsid w:val="00F5064A"/>
    <w:rsid w:val="00F5335B"/>
    <w:rsid w:val="00F736C2"/>
    <w:rsid w:val="00F7477D"/>
    <w:rsid w:val="00FB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2566A"/>
  <w14:defaultImageDpi w14:val="32767"/>
  <w15:chartTrackingRefBased/>
  <w15:docId w15:val="{18513C96-2272-C247-878E-F168515D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006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0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067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Freeman</dc:creator>
  <cp:keywords/>
  <dc:description/>
  <cp:lastModifiedBy>Alexandra Freeman</cp:lastModifiedBy>
  <cp:revision>1</cp:revision>
  <dcterms:created xsi:type="dcterms:W3CDTF">2020-10-26T19:09:00Z</dcterms:created>
  <dcterms:modified xsi:type="dcterms:W3CDTF">2020-10-26T19:46:00Z</dcterms:modified>
</cp:coreProperties>
</file>